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vertAlign w:val="superscript"/>
        </w:rPr>
        <w:t xml:space="preserve">Additional file 1: Table S1. Percentage compositions of compounds identified in </w:t>
      </w:r>
      <w:r>
        <w:rPr>
          <w:b/>
          <w:i/>
          <w:vertAlign w:val="superscript"/>
        </w:rPr>
        <w:t>Hedychium</w:t>
      </w:r>
      <w:r>
        <w:rPr>
          <w:b/>
          <w:vertAlign w:val="superscript"/>
        </w:rPr>
        <w:t xml:space="preserve"> oils </w:t>
      </w:r>
      <w:r>
        <w:rPr/>
        <w:t>a</w:t>
      </w:r>
    </w:p>
    <w:tbl>
      <w:tblPr>
        <w:tblW w:w="12825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814"/>
        <w:gridCol w:w="814"/>
        <w:gridCol w:w="975"/>
        <w:gridCol w:w="978"/>
        <w:gridCol w:w="814"/>
        <w:gridCol w:w="975"/>
        <w:gridCol w:w="814"/>
        <w:gridCol w:w="975"/>
        <w:gridCol w:w="978"/>
        <w:gridCol w:w="975"/>
        <w:gridCol w:w="978"/>
      </w:tblGrid>
      <w:tr>
        <w:trPr>
          <w:trHeight w:val="145" w:hRule="atLeast"/>
        </w:trPr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Compounds</w:t>
            </w:r>
            <w:r>
              <w:rPr>
                <w:b/>
                <w:bCs/>
                <w:vertAlign w:val="superscript"/>
                <w:lang w:val="pt-BR"/>
              </w:rPr>
              <w:t>b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  <w:bCs/>
                <w:lang w:val="pt-BR"/>
              </w:rPr>
              <w:t>RI</w:t>
            </w:r>
            <w:r>
              <w:rPr>
                <w:b/>
                <w:bCs/>
                <w:vertAlign w:val="superscript"/>
                <w:lang w:val="pt-BR"/>
              </w:rPr>
              <w:t>c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  <w:bCs/>
                <w:lang w:val="pt-BR"/>
              </w:rPr>
              <w:t>RI</w:t>
            </w:r>
            <w:r>
              <w:rPr>
                <w:b/>
                <w:bCs/>
                <w:vertAlign w:val="superscript"/>
                <w:lang w:val="pt-BR"/>
              </w:rPr>
              <w:t>d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i/>
                <w:shd w:fill="FFFFFF" w:val="clear"/>
                <w:lang w:val="pt-BR"/>
              </w:rPr>
              <w:t>H. stenopetalum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i/>
                <w:shd w:fill="FFFFFF" w:val="clear"/>
                <w:lang w:val="pt-BR"/>
              </w:rPr>
              <w:t>H. coronarium</w:t>
            </w:r>
          </w:p>
        </w:tc>
        <w:tc>
          <w:tcPr>
            <w:tcW w:w="27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i/>
              </w:rPr>
              <w:t>H. flavum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i/>
              </w:rPr>
              <w:t>H. ellipticum</w:t>
            </w:r>
          </w:p>
        </w:tc>
      </w:tr>
      <w:tr>
        <w:trPr>
          <w:trHeight w:val="145" w:hRule="atLeast"/>
        </w:trPr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bCs/>
                <w:i/>
                <w:lang w:val="pt-BR"/>
              </w:rPr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Cs/>
                <w:lang w:val="pt-BR"/>
              </w:rPr>
            </w:pPr>
            <w:r>
              <w:rPr>
                <w:bCs/>
                <w:lang w:val="pt-BR"/>
              </w:rPr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Cs/>
                <w:lang w:val="pt-BR"/>
              </w:rPr>
            </w:pPr>
            <w:r>
              <w:rPr>
                <w:bCs/>
                <w:lang w:val="pt-BR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Leaf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oo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Leaf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oo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Leaf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tem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oo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oo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Leaf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>
                <w:lang w:val="pt-BR"/>
              </w:rPr>
              <w:t>-Thuj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9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9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1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pt-BR"/>
              </w:rPr>
              <w:t>0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0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Cs/>
                <w:i/>
              </w:rPr>
              <w:t>α</w:t>
            </w:r>
            <w:r>
              <w:rPr>
                <w:bCs/>
              </w:rPr>
              <w:t>-P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52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5.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6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7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0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4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8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amph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5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Verbe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6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Sab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6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8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Cs/>
                <w:i/>
              </w:rPr>
              <w:t>β</w:t>
            </w:r>
            <w:r>
              <w:rPr>
                <w:bCs/>
              </w:rPr>
              <w:t>-P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8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97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31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2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20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23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22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1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Cs/>
              </w:rPr>
              <w:t>21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1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1.8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/>
              <w:t>-Myrc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Phelland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δ</w:t>
            </w:r>
            <w:r>
              <w:rPr/>
              <w:t>-3-Ca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0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Terp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o</w:t>
            </w:r>
            <w:r>
              <w:rPr/>
              <w:t>-Cy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p</w:t>
            </w:r>
            <w:r>
              <w:rPr/>
              <w:t>-Cy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2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Limo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3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,8-Cineol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3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0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(</w:t>
            </w:r>
            <w:r>
              <w:rPr>
                <w:i/>
              </w:rPr>
              <w:t>Z</w:t>
            </w:r>
            <w:r>
              <w:rPr/>
              <w:t>)-</w:t>
            </w:r>
            <w:r>
              <w:rPr>
                <w:i/>
              </w:rPr>
              <w:t>β</w:t>
            </w:r>
            <w:r>
              <w:rPr/>
              <w:t>-Oci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(</w:t>
            </w:r>
            <w:r>
              <w:rPr>
                <w:i/>
              </w:rPr>
              <w:t>E</w:t>
            </w:r>
            <w:r>
              <w:rPr/>
              <w:t>)-</w:t>
            </w:r>
            <w:r>
              <w:rPr>
                <w:i/>
              </w:rPr>
              <w:t>β</w:t>
            </w:r>
            <w:r>
              <w:rPr/>
              <w:t>-Oci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γ</w:t>
            </w:r>
            <w:r>
              <w:rPr/>
              <w:t>-Terp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6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5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Linalool oxide </w:t>
            </w:r>
            <w:r>
              <w:rPr>
                <w:vertAlign w:val="superscript"/>
              </w:rPr>
              <w:t>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Terpinol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ethyl benzo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8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Linalool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9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9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5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7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</w:t>
            </w:r>
            <w:r>
              <w:rPr/>
              <w:t>-Sabinene hydr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Fenchyl alcoh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2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allo</w:t>
            </w:r>
            <w:r>
              <w:rPr/>
              <w:t>-Oci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-</w:t>
            </w:r>
            <w:r>
              <w:rPr/>
              <w:t>Pinocarve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3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</w:t>
            </w:r>
            <w:r>
              <w:rPr/>
              <w:t>-Sabin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amphor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Pinocarvo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orne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6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6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Terpinene-4-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Thujena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Terpine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yrten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nl-NL"/>
              </w:rPr>
            </w:pPr>
            <w:r>
              <w:rPr>
                <w:lang w:val="nl-NL"/>
              </w:rPr>
              <w:t>Verbeno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yrtena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9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</w:t>
            </w:r>
            <w:r>
              <w:rPr/>
              <w:t>-Puleg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-</w:t>
            </w:r>
            <w:r>
              <w:rPr/>
              <w:t>Carve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/>
              <w:t>-Citronell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Gerani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5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(</w:t>
            </w:r>
            <w:r>
              <w:rPr>
                <w:i/>
              </w:rPr>
              <w:t>E</w:t>
            </w:r>
            <w:r>
              <w:rPr/>
              <w:t>)-Cinnamaldehyd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79" w:leader="none"/>
              </w:tabs>
              <w:spacing w:lineRule="auto" w:line="360" w:before="0" w:after="200"/>
              <w:rPr/>
            </w:pPr>
            <w:r>
              <w:rPr/>
              <w:tab/>
              <w:t>126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79" w:leader="none"/>
              </w:tabs>
              <w:spacing w:lineRule="auto" w:line="360" w:before="0" w:after="200"/>
              <w:rPr/>
            </w:pPr>
            <w:r>
              <w:rPr/>
              <w:t>126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ornyl acet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8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p</w:t>
            </w:r>
            <w:r>
              <w:rPr/>
              <w:t>-Cymen-7-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8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Thym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8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arvacr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δ</w:t>
            </w:r>
            <w:r>
              <w:rPr/>
              <w:t>-Terpinenyl acet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Linalool propaon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icycloele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δ</w:t>
            </w:r>
            <w:r>
              <w:rPr/>
              <w:t>-Ele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Cubeb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5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Neryl acet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6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soled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Copa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79" w:leader="none"/>
              </w:tabs>
              <w:spacing w:lineRule="auto" w:line="360" w:before="0" w:after="200"/>
              <w:rPr/>
            </w:pPr>
            <w:r>
              <w:rPr/>
              <w:tab/>
              <w:t>137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79" w:leader="none"/>
              </w:tabs>
              <w:spacing w:lineRule="auto" w:line="360" w:before="0" w:after="200"/>
              <w:rPr/>
            </w:pPr>
            <w:r>
              <w:rPr/>
              <w:t>13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nl-NL"/>
              </w:rPr>
            </w:pPr>
            <w:r>
              <w:rPr>
                <w:lang w:val="nl-NL"/>
              </w:rPr>
              <w:t>Geranyl acet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8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β</w:t>
            </w:r>
            <w:r>
              <w:rPr/>
              <w:t>-Cubeb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8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β</w:t>
            </w:r>
            <w:r>
              <w:rPr/>
              <w:t>-Ele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9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8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ethyl eugen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T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Ced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Gurju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(</w:t>
            </w:r>
            <w:r>
              <w:rPr>
                <w:i/>
              </w:rPr>
              <w:t>E</w:t>
            </w:r>
            <w:r>
              <w:rPr/>
              <w:t>)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/>
              <w:t>-Damasco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β</w:t>
            </w:r>
            <w:r>
              <w:rPr/>
              <w:t>-Caryophyll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.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</w:t>
            </w:r>
            <w:r>
              <w:rPr/>
              <w:t>-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Bergamot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3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γ</w:t>
            </w:r>
            <w:r>
              <w:rPr/>
              <w:t>-Ele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omadend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4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trans</w:t>
            </w:r>
            <w:r>
              <w:rPr/>
              <w:t>-Cinnamyl acet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3,7-Guaiadi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Humul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7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8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/>
              <w:t>-Gurju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7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7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ar</w:t>
            </w:r>
            <w:r>
              <w:rPr/>
              <w:t xml:space="preserve">-Curcumene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/>
              <w:t>-Curcum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Germacrene D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4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48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Amorph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  <w:lang w:val="nl-NL"/>
              </w:rPr>
              <w:t>β</w:t>
            </w:r>
            <w:r>
              <w:rPr>
                <w:lang w:val="nl-NL"/>
              </w:rPr>
              <w:t>-Sel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8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δ</w:t>
            </w:r>
            <w:r>
              <w:rPr>
                <w:bCs/>
              </w:rPr>
              <w:t>-Sel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49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4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5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Zingibe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9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Valenc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9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Bicyclogermac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5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</w:rPr>
            </w:pPr>
            <w:r>
              <w:rPr>
                <w:bCs/>
              </w:rPr>
              <w:t>15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Epizona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  <w:lang w:val="nl-NL"/>
              </w:rPr>
              <w:t>β</w:t>
            </w:r>
            <w:r>
              <w:rPr>
                <w:lang w:val="nl-NL"/>
              </w:rPr>
              <w:t>-Bisabol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it-IT"/>
              </w:rPr>
            </w:pPr>
            <w:r>
              <w:rPr>
                <w:lang w:val="nl-NL"/>
              </w:rPr>
              <w:t>(</w:t>
            </w:r>
            <w:r>
              <w:rPr>
                <w:i/>
                <w:lang w:val="nl-NL"/>
              </w:rPr>
              <w:t>E,E</w:t>
            </w:r>
            <w:r>
              <w:rPr>
                <w:lang w:val="nl-NL"/>
              </w:rPr>
              <w:t>)-</w:t>
            </w:r>
            <w:r>
              <w:rPr>
                <w:i/>
                <w:lang w:val="nl-NL"/>
              </w:rPr>
              <w:t>α</w:t>
            </w:r>
            <w:r>
              <w:rPr>
                <w:lang w:val="nl-NL"/>
              </w:rPr>
              <w:t>-Farnes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50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5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/>
              <w:t>-Cad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1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δ</w:t>
            </w:r>
            <w:r>
              <w:rPr/>
              <w:t>-Cadi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cis</w:t>
            </w:r>
            <w:r>
              <w:rPr/>
              <w:t>-Calamen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Calacore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4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Elem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(</w:t>
            </w:r>
            <w:r>
              <w:rPr>
                <w:i/>
              </w:rPr>
              <w:t>E</w:t>
            </w:r>
            <w:r>
              <w:rPr/>
              <w:t>)-Nerolid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6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.9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pathulen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7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aryophyllene oxid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8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Viridiflor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9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Guai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Led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0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/>
              <w:t>-Eudesm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omadendrene epoxid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/>
              <w:t>-Muurol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4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3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Selina-6-en-4-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i/>
              </w:rPr>
              <w:t>α</w:t>
            </w:r>
            <w:r>
              <w:rPr/>
              <w:t>-Cadin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/>
              <w:t>-Eudesm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5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Farnesol </w:t>
            </w:r>
            <w:r>
              <w:rPr>
                <w:vertAlign w:val="superscript"/>
              </w:rPr>
              <w:t>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7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7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Octadeca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8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8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ibutyl phthalat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5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Eicosa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60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eneicosan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10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1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605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Phytol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1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8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9.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6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8.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7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8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9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7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6.8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onoterpene hydrocarbo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2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3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5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2.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4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4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9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3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7.4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Oxygenated monoterpen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65.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7.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9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9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7.5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esquiterpene hydrocarbo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4.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6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4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8.1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Oxygenated sesquiterpen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9.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5.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8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4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7.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3.1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Diterpen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7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atty acid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>
          <w:trHeight w:val="605" w:hRule="atLeast"/>
        </w:trPr>
        <w:tc>
          <w:tcPr>
            <w:tcW w:w="4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thers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vertAlign w:val="superscript"/>
        </w:rPr>
        <w:t xml:space="preserve">a </w:t>
      </w:r>
      <w:r>
        <w:rPr/>
        <w:t xml:space="preserve">Standard deviation (SD) values were not included because there were no significant difference between values; </w:t>
      </w:r>
      <w:r>
        <w:rPr>
          <w:vertAlign w:val="superscript"/>
        </w:rPr>
        <w:t xml:space="preserve">b </w:t>
      </w:r>
      <w:r>
        <w:rPr/>
        <w:t xml:space="preserve">Elution order on HP-5 MS column; </w:t>
      </w:r>
      <w:r>
        <w:rPr>
          <w:vertAlign w:val="superscript"/>
        </w:rPr>
        <w:t xml:space="preserve">c </w:t>
      </w:r>
      <w:r>
        <w:rPr/>
        <w:t xml:space="preserve">Retention indices on HP-5MS column; </w:t>
      </w:r>
      <w:r>
        <w:rPr>
          <w:vertAlign w:val="superscript"/>
        </w:rPr>
        <w:t xml:space="preserve">d </w:t>
      </w:r>
      <w:r>
        <w:rPr/>
        <w:t xml:space="preserve"> Literature retention indices; </w:t>
      </w:r>
      <w:r>
        <w:rPr>
          <w:vertAlign w:val="superscript"/>
        </w:rPr>
        <w:t xml:space="preserve">e </w:t>
      </w:r>
      <w:r>
        <w:rPr/>
        <w:t>Correct isomer not identified;  Tr, trace amount &lt; 0.1%; - Not identifi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.VnTime">
    <w:altName w:val="Courier New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>
      <w:b w:val="false"/>
      <w:i w:val="false"/>
      <w:position w:val="0"/>
      <w:sz w:val="24"/>
      <w:sz w:val="24"/>
      <w:szCs w:val="24"/>
      <w:vertAlign w:val="baseline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.VnTime;Courier New" w:hAnsi=".VnTime;Courier New" w:eastAsia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22:06:00Z</dcterms:created>
  <dc:creator>rsabanal</dc:creator>
  <dc:description/>
  <cp:keywords/>
  <dc:language>en-US</dc:language>
  <cp:lastModifiedBy>svillaflores</cp:lastModifiedBy>
  <dcterms:modified xsi:type="dcterms:W3CDTF">2014-08-15T10:18:00Z</dcterms:modified>
  <cp:revision>7</cp:revision>
  <dc:subject/>
  <dc:title/>
</cp:coreProperties>
</file>